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Table S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Alignments of DFG5 and DCW1 from </w:t>
      </w:r>
      <w:r>
        <w:rPr>
          <w:rFonts w:cs="Times New Roman" w:ascii="Times New Roman" w:hAnsi="Times New Roman"/>
          <w:i/>
          <w:sz w:val="24"/>
          <w:szCs w:val="24"/>
        </w:rPr>
        <w:t>N. crass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S. cerevisia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C. albicans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sz w:val="24"/>
          <w:szCs w:val="24"/>
        </w:rPr>
        <w:t>A. fumigat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using CLUSTAL W (1.83) multiple sequence alignment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NcDFG5          MRWNVA---VCGLMGL------LAQSATAITMDIDDTQSVKDAAATIAY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NcDCW1          MRTTSSPRGATWLTALFAAAACLLPAANAQGYAIDTTDNIRASAKTLAF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cDfg5p         MIVNISAKMILSICFT---FLSFFKATHAMDLDTTSKTSICDATALIQ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cDcw1p         MLVNKV---IGLLGVLF-----ATRFTNAVELDLDNYESLQNATSLIAY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CaDfg5p         MVSLQQ--LTI---SI---LLLFTASVQSLDINVDDKDSICSAAKYVVQ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CaDcw1p         MKFSI-----YLIISLF------SSFSHAIWLDTNNETTIREDCNIIAK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f_XP746394     MHCMQ-------LLWL----L-TLSPAYSIPLDPNDPTSIKQAAHHVAA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f_XP749923     MKLSSRT--WTSLVTV---VLAGQGAVTALELDINDVQSIKDAAATTAY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eastAsia="Times New Roman" w:cs="Courier New" w:ascii="Courier New" w:hAnsi="Courier New"/>
          <w:sz w:val="20"/>
          <w:szCs w:val="20"/>
        </w:rPr>
        <w:t>*                           :         .:         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NcDFG5          MLKYYTGNNTGDTPGNLPDP-------YYWWEAGAMFGAMVDYWWVT--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NcDCW1          LMKFYNGNQSGQIPGILPGPPSDGKGDYYWWEGGALMGTMIDYWHLT--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cDfg5p         MLDYYEGTRYGGTVGMFQSP-------YYWWHAGEAFGGMLENWFLC--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cDcw1p         LMDYYTGNQYGKTVGMFSDP-------YYWWEAGGAWGCMLDYWFFM--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CaDfg5p         IWNYYEGLKYGGTVGMFAPP-------NYWWNAGEAFGGLVDFYTYCQS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CaDcw1p         LLDYYEGTKYGGVIGMFSWP-------YYWWEAGGAWGSLIDYTFYF--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f_XP746394     MLSHYTGMKPGDNPGNLPPP-------YYWWEAGAMFNALIDYWYLT--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f_XP749923     MMSNYTGNQTGQIPGKLP---------DTWWEGGAMFMTLIQYWFWT--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: . * * . *   * :            **..*     :::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NcDFG5          DTSYVEVTTQAIVHQAGDARDFNPANQSRTSSNDDVGFWTITAMMAAED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NcDCW1          DTTYNDVITQGILHQVGDNRDFQPLNFTASLGNDDQGFWGMTAMLAAEN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cDfg5p         NDTYQELLYDALLAQTGSNYDYIPSNQTMVEGNDDQGIWGITVMGAVER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cDcw1p         NDTYNDEIIAAMIHQAGDDNDYIPLNQSTTEGNDDQAFWGIAAMTAAER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CaDfg5p         NSTLEKLIYNGMYHQAGENYNYIPSNQSMTEGNDDQGVWGMAIMEAVER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CaDcw1p         NDTLVPLITDALLYQTGDDDNYIPLNQSTTEGNDDQAFWGIAVMAAAER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f_XP746394     DSTWNAITTQALTWQAGHTGTFMPTNQTKTEGNDDQAFWAFAAMSAAER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f_XP749923     DTSYNEVTTQGMLWQKGNN-DYFPSNYSNYLGNDDQVFWGLAAMTAAEL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: :       .:  * *    : * * :   .***  .* :: * *.*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NCDFG5          FPDPP-PDQPQWLALVQAVFNQMAS-RWDDLNCGGGLRWAINDFQTGKD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McDCW1          FPNPP-ADQPQWLALAQAVWATQAAPDRHDDTCNGGLRWQIPPTNNGYD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cDfg5p         FTDPG-DGKPGWLAMVQAVFNTMYS-RWDSEHCGGGLRWQIFTWNSGYN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cDcw1p         FTNPP-ENEPQWLYLAQAVFNTMAL-RWDADSCGGGLRWQIFVWNSGYD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CaDfg5p         FTEPE-S--HSWLEMVQAVFNTMNA-RWDADNCGGGLRWQIFTWNSGYD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CaDcw1p         FTNPK-DPTKAWLTLAQAVFNTMQA-RWDTETCNGGLRWQIFQWNSGYD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f_XP746394     FPDPDPDHGPGWLAMAQAVFNTQAA-RWDEDTCGGGLRWQIFSFNNGWN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f_XP749923     FPEE--DGQPSWVSLAQGVFNTQVP-RWDTSTCHGGLRWQISTYQDGYR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*.:        *: :.*.*:        .   * ***** *   : *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NcDFG5          KNSISNGIFFNLGARLARFTGNSS-YGEWASRTWDWERSINLITD-E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NcDCW1          KNTIANAIFFNMGARLARYTRNDT-YATWATKQFQWIYDVNYIDHDS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cDfg5p         KNTVSNACLFQIAARLGRYTGNTT-YLEVAEQVFDWLVDVGYVVLND--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cDcw1p         KNTVSNGALFHIAARLARYTGNQT-YVDWAEKVYEWMVGVNLISNGT--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CaDfg5p         KNSISNGCLFHLAARLARYTGNSSVYVDTAEKVWKWMEDVGFLTEEDNG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CaDcw1p         KNSVSNGALFHLAARLARYTGNDS-YVVWAERVWDWMYGVGLLTEQN--W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f_XP746394     KNTISNGCFFHLAARLARYTGNRT-YAEWAERVWDWTVDVGFITD-D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f_XP749923     KNAISNGGLFQLAARLARYTNNET-YSQWAERIWDWSATTPLLKESD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**:::*. :*::.***.*:* * : *   * : :.*      :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NcDFG5          YDVKDGAHFDVTTHVCRNDSGPHVWSYNIGVFLQGAAFMYNV--STGA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NcDCW1          WKVYDGGHVE---HNCT-DINKAQFSYSAAILVQGAAFMYNY--TEGD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cDfg5p         ANVFDGAEID---TNCT-DITKIEWTYNHGIVLGGLAYMYNA--TNG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cDcw1p         KYVYDGVSID---DNCT-KVTSYQWTYNQGLLLAGSAYLYNF--T-G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CaDfg5p         VRIYDGAKIT---NNCS-SVTDLRWSYTYGVFMAGCAYLYNF--T-G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CaDcw1p         WFVYDGVKIA---NNCS-NITKYQWSYNQGLMLAGCAYLYNY--T-E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f_XP746394     WLFYDGADVL---LNCS-DLNRIEWTYNSGVYLLGAANMYNCYKTEG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f_XP749923     WTIADTTSPE---TGCT-DHGDLQWTYNYGTYISGAAYMYNF--TNG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. *          *  .     ::*. .  : * * :**   :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NcDFG5          EQETWKTRVDGLLGAVEAKFLTND-TKIIKEWYCESGFSDRGHPYQCNI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NcDCW1          TQDMWKTRIEKLTEGLFRDFFP---KGIAFELACEGR------QGACTP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cDfg5p         -TGEWETSLTKILNGAKSYFFK---DSIMYESACQD-------YGTCNT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cDcw1p         -SDLWHTRTKEFLNASQVFFHD----GIVYEAACQG-------PNSCNT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CaDfg5p         -DDVWLTRTNEIVQASLSYFFA---NKIMQETTCQP-------QNKCNN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CaDcw1p         -EEKWYNYTIKLLESAQVFFKNISGSMVMYEAACQP-------SNSCNN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f_XP746394     -DSRWEARTKHILQATDAFFAEDP-AMVMYERACEL-------VDTCQV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f_XP749923     -GDKWKKGLDGLLNTTFQRFFPFQNGMVMSEIACEP-------NMKCDR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</w:t>
      </w:r>
      <w:r>
        <w:rPr>
          <w:rFonts w:eastAsia="Times New Roman" w:cs="Courier New" w:ascii="Courier New" w:hAnsi="Courier New"/>
          <w:sz w:val="20"/>
          <w:szCs w:val="20"/>
        </w:rPr>
        <w:t>*      :       *       :  *  *:           *  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NcDFG5          QQTFKGYLLRWLSSTSQVAPYTYERINPWIRATAAAAVATCTGPVGAAA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NcDCW1          MVSFKGYVHRWMAMVTQIAPFTRDTILPVLKTSAEAAAKQCTG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cDfg5p         QRTFKSIFSRMLGLTSVMAPFTRDTIDDLIKTSAEAAAKSCNG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cDcw1p         QRSFKAYFARFLGVTAQLVPETRNQIMSWLNTSAIAAAKSCSG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CaDfg5p         QRSFRCLFSRCLGLTTQLAPETKDRIREVLEASAEGAAKSCSG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CaDcw1p         QRSFKAYFSRFLGLTSVLVPQTEPVITKWLVDSANGAAGSCSG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f_XP746394     QRAFKGFLARWMAAATQVAPFTYDWVMPRLRASAAAAARTCTG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f_XP749923     QDCFKGFLSSWLTFMTTIVPYTSSEVVPRIQQSALAAAKQCSG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*:  .   :   : :.* *   :   :  :* .*.  *.*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NcDFG5          QVDSGGIQPGFKGIDGTACGFKWTQ------TFDGWAGVGAQMNALSAV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NcDCW1          ------------GATGRVCGFYWSGGVFVDPAVDKTTGAGEAMDVLAAV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cDfg5p         ------------GTDGHTCGLNWQKQ-----TNDGYYGLGEQMSALEVI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cDcw1p         ------------GTDGHTCGLNWFN-----GTWDGMYGLGEQMSALEVM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CaDfg5p         ------------GSDGVTCGENWAID-----KWDGVYGLGEQTSALEVM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CaDcw1p         ------------GSDGVTCGLSWTDWS---QGWDGKWGLGEQMSALEVM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f_XP746394     ------------GPDGAACGLKWTTG-----VWDGSEDVGLQMSALEVI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f_XP749923     ------------GQNRTLCGRRWHQD-----TFDGTSSLEEQMSALSVF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*     **  *          *   .     ..* ..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NcDFG5          YTLTHKGVGKAAKGPVTTAQGGTSKGDPGAGVTDPASRGGLAALKPITM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NcDCW1          SLLIDE-----ADPPVTNTTGGTSKGDPNAGTGSRHA---TEPAKPIT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cDfg5p         NLLIHD-----RPAPYKEDNGGTSKGDANAGMNSSTTNV-LQNNLNIKK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cDcw1p         NTRALD-----KPAPYTAENGGSSVGDGAAGTQAQPT---NLAPLNITK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CaDfg5p         ALIV--------EPPLSVKTGGTNRTDYSAGTNSEDN-A-NKNELTITG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CaDcw1p         NLMVHK-----RPAPYTADTGGSSIGNPAAGYGKLTS---DATPLSID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f_XP746394     NLLVDR-----VDPPVTDATGGTSVGDPSGGMEQPDPRPP-VLTMTI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f_XP749923     SSMIAHR--MQAQAPLTVDTGGTSKSNASAGTGSEQA---APQPQPV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* .   **:.  :  .*               :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NcDFG5          DRVGAGIVTAILAISIVGGSVFLT----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NcDCW1          DKAGAAMCTILLIAGG--IAIWIFMNLG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cDfg5p         DRAGAAIITAVILSVLTGGAVWML----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cDcw1p         SKAGAGIITAVIGISIVACALWLV----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CaDfg5p         DKAGAGVLTAIVLAVILGGAIWMI----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CaDcw1p         DKAGAGIITAIIGASLVGSCVWLI----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f_XP746394     DRAGAGLLTAMLGVLMIGTTGWLLY---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f_XP749923     DRAGAGIVTVVFLSGWIAAVTWMVY--G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.:.**.: * :.         ::     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15:12:00Z</dcterms:created>
  <dc:creator>UB</dc:creator>
  <dc:description/>
  <cp:keywords/>
  <dc:language>en-US</dc:language>
  <cp:lastModifiedBy>UB</cp:lastModifiedBy>
  <dcterms:modified xsi:type="dcterms:W3CDTF">2012-05-17T15:12:00Z</dcterms:modified>
  <cp:revision>1</cp:revision>
  <dc:subject/>
  <dc:title/>
</cp:coreProperties>
</file>